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554"/>
        <w:gridCol w:w="1641"/>
        <w:gridCol w:w="1642"/>
        <w:gridCol w:w="164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ly</w:t>
            </w:r>
            <w:r>
              <w:rPr/>
              <w:t xml:space="preserve"> v WT 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can</w:t>
            </w:r>
            <w:r>
              <w:rPr/>
              <w:t xml:space="preserve"> v WT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aly</w:t>
            </w:r>
            <w:r>
              <w:rPr/>
              <w:t xml:space="preserve"> v WT 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wucRNAi</w:t>
            </w:r>
            <w:r>
              <w:rPr/>
              <w:t xml:space="preserve"> v WT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wucRNAi;aly</w:t>
            </w:r>
            <w:r>
              <w:rPr/>
              <w:t xml:space="preserve"> v W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 most DOWN regulated in mutant vs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glym8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1650x dow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Vha36-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30x dow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G3237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20x down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G1717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92x down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G1250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183x dow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s 16x or more DOWN in mutant vs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7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6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s 8x or more DOWN in mutant vs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2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2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s 4x or more DOWN in mutant vs WT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9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7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3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8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 most UP regulated in mutant vs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R3331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72x up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dh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89x up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G1724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8x up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bl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12x up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G1724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0x u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s 16x or more UP in mutant vs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s 8x or more UP in mutant vs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Genes 4x or more UP in mutant vs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9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8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8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lements on array (versio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~14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v1.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~14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v1.0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~19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v2.0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~19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v2.0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~19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v2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i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4:41:00Z</dcterms:created>
  <dc:creator>Helen White-Cooper</dc:creator>
  <dc:description/>
  <cp:keywords/>
  <dc:language>en-US</dc:language>
  <cp:lastModifiedBy>Helen White-Cooper</cp:lastModifiedBy>
  <dcterms:modified xsi:type="dcterms:W3CDTF">2011-01-11T14:18:00Z</dcterms:modified>
  <cp:revision>10</cp:revision>
  <dc:subject/>
  <dc:title>Table XXX</dc:title>
</cp:coreProperties>
</file>